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8010E" w14:textId="2D5A2002" w:rsidR="00BC6C28" w:rsidRPr="004B29A6" w:rsidRDefault="007C56EE" w:rsidP="00BC6C28">
      <w:pPr>
        <w:spacing w:line="360" w:lineRule="auto"/>
        <w:rPr>
          <w:b/>
          <w:bCs/>
        </w:rPr>
      </w:pPr>
      <w:r w:rsidRPr="003A2530">
        <w:rPr>
          <w:b/>
          <w:bCs/>
        </w:rPr>
        <w:t xml:space="preserve">Supplementary </w:t>
      </w:r>
      <w:r w:rsidR="00BC6C28" w:rsidRPr="004B29A6">
        <w:rPr>
          <w:b/>
          <w:bCs/>
        </w:rPr>
        <w:t xml:space="preserve">Table S1. </w:t>
      </w:r>
      <w:r w:rsidR="00BC6C28" w:rsidRPr="0070494C">
        <w:t>Oligonucleotides</w:t>
      </w:r>
      <w:r w:rsidR="00846267" w:rsidRPr="0070494C">
        <w:rPr>
          <w:rFonts w:eastAsiaTheme="minorEastAsia" w:hint="eastAsia"/>
          <w:lang w:eastAsia="zh-CN"/>
        </w:rPr>
        <w:t xml:space="preserve"> in the current study</w:t>
      </w:r>
      <w:r w:rsidR="00BC6C28" w:rsidRPr="0070494C">
        <w:t>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4677"/>
      </w:tblGrid>
      <w:tr w:rsidR="00BC6C28" w:rsidRPr="004B29A6" w14:paraId="5519494C" w14:textId="77777777" w:rsidTr="00491335"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7D4B94" w14:textId="77777777" w:rsidR="00BC6C28" w:rsidRPr="00625C37" w:rsidRDefault="00BC6C28" w:rsidP="00491335">
            <w:pPr>
              <w:spacing w:line="360" w:lineRule="auto"/>
            </w:pPr>
            <w:r w:rsidRPr="00625C37">
              <w:t>Primers for qRT-PCR (human)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C95045" w14:textId="77777777" w:rsidR="00BC6C28" w:rsidRPr="00625C37" w:rsidRDefault="00BC6C28" w:rsidP="00491335">
            <w:pPr>
              <w:spacing w:line="360" w:lineRule="auto"/>
            </w:pPr>
            <w:r w:rsidRPr="00625C37">
              <w:t>Sequences (5’-3’)</w:t>
            </w:r>
          </w:p>
        </w:tc>
      </w:tr>
      <w:tr w:rsidR="00BC6C28" w:rsidRPr="004B29A6" w14:paraId="0AFBD6D8" w14:textId="77777777" w:rsidTr="00491335">
        <w:tc>
          <w:tcPr>
            <w:tcW w:w="4395" w:type="dxa"/>
            <w:tcBorders>
              <w:top w:val="single" w:sz="4" w:space="0" w:color="auto"/>
            </w:tcBorders>
          </w:tcPr>
          <w:p w14:paraId="461DC778" w14:textId="77777777" w:rsidR="00BC6C28" w:rsidRPr="00625C37" w:rsidRDefault="00BC6C28" w:rsidP="00491335">
            <w:pPr>
              <w:spacing w:line="360" w:lineRule="auto"/>
            </w:pPr>
            <w:r w:rsidRPr="00625C37">
              <w:t>GAPDH F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7F7A1EC8" w14:textId="77777777" w:rsidR="00BC6C28" w:rsidRPr="00625C37" w:rsidRDefault="00BC6C28" w:rsidP="00491335">
            <w:pPr>
              <w:spacing w:line="360" w:lineRule="auto"/>
            </w:pPr>
            <w:r w:rsidRPr="00625C37">
              <w:t>TGGGCTACACTGAGCACCAG</w:t>
            </w:r>
          </w:p>
        </w:tc>
      </w:tr>
      <w:tr w:rsidR="00BC6C28" w:rsidRPr="004B29A6" w14:paraId="71A2F059" w14:textId="77777777" w:rsidTr="00491335">
        <w:tc>
          <w:tcPr>
            <w:tcW w:w="4395" w:type="dxa"/>
          </w:tcPr>
          <w:p w14:paraId="7A6DDD6E" w14:textId="77777777" w:rsidR="00BC6C28" w:rsidRPr="00625C37" w:rsidRDefault="00BC6C28" w:rsidP="00491335">
            <w:pPr>
              <w:spacing w:line="360" w:lineRule="auto"/>
            </w:pPr>
            <w:r w:rsidRPr="00625C37">
              <w:t>GAPDH R</w:t>
            </w:r>
          </w:p>
        </w:tc>
        <w:tc>
          <w:tcPr>
            <w:tcW w:w="4677" w:type="dxa"/>
          </w:tcPr>
          <w:p w14:paraId="63D4B14E" w14:textId="77777777" w:rsidR="00BC6C28" w:rsidRPr="00625C37" w:rsidRDefault="00BC6C28" w:rsidP="00491335">
            <w:pPr>
              <w:spacing w:line="360" w:lineRule="auto"/>
            </w:pPr>
            <w:r w:rsidRPr="00625C37">
              <w:t>GGGTGTCGCTGTTGAAGTCA</w:t>
            </w:r>
          </w:p>
        </w:tc>
      </w:tr>
      <w:tr w:rsidR="00BC6C28" w:rsidRPr="004B29A6" w14:paraId="10BC9B5A" w14:textId="77777777" w:rsidTr="00491335">
        <w:tc>
          <w:tcPr>
            <w:tcW w:w="4395" w:type="dxa"/>
          </w:tcPr>
          <w:p w14:paraId="12EB7F92" w14:textId="77777777" w:rsidR="00BC6C28" w:rsidRPr="00625C37" w:rsidRDefault="00BC6C28" w:rsidP="00491335">
            <w:pPr>
              <w:spacing w:line="360" w:lineRule="auto"/>
            </w:pPr>
            <w:r w:rsidRPr="00625C37">
              <w:t>RSL1D1 F</w:t>
            </w:r>
          </w:p>
        </w:tc>
        <w:tc>
          <w:tcPr>
            <w:tcW w:w="4677" w:type="dxa"/>
          </w:tcPr>
          <w:p w14:paraId="6F89B39E" w14:textId="77777777" w:rsidR="00BC6C28" w:rsidRPr="00625C37" w:rsidRDefault="00BC6C28" w:rsidP="00491335">
            <w:pPr>
              <w:spacing w:line="360" w:lineRule="auto"/>
            </w:pPr>
            <w:r w:rsidRPr="00625C37">
              <w:t>AGCCAAGCTCCGCCTTCT</w:t>
            </w:r>
          </w:p>
        </w:tc>
      </w:tr>
      <w:tr w:rsidR="00BC6C28" w:rsidRPr="004B29A6" w14:paraId="2EFA520F" w14:textId="77777777" w:rsidTr="00491335">
        <w:tc>
          <w:tcPr>
            <w:tcW w:w="4395" w:type="dxa"/>
          </w:tcPr>
          <w:p w14:paraId="2EA0955A" w14:textId="77777777" w:rsidR="00BC6C28" w:rsidRPr="00625C37" w:rsidRDefault="00BC6C28" w:rsidP="00491335">
            <w:pPr>
              <w:spacing w:line="360" w:lineRule="auto"/>
            </w:pPr>
            <w:r w:rsidRPr="00625C37">
              <w:t>RSL1D1 R</w:t>
            </w:r>
          </w:p>
        </w:tc>
        <w:tc>
          <w:tcPr>
            <w:tcW w:w="4677" w:type="dxa"/>
          </w:tcPr>
          <w:p w14:paraId="618E6660" w14:textId="77777777" w:rsidR="00BC6C28" w:rsidRPr="00625C37" w:rsidRDefault="00BC6C28" w:rsidP="00491335">
            <w:pPr>
              <w:spacing w:line="360" w:lineRule="auto"/>
            </w:pPr>
            <w:r w:rsidRPr="00625C37">
              <w:t>CCGCCTAATTCTGGCATCAG</w:t>
            </w:r>
          </w:p>
        </w:tc>
      </w:tr>
      <w:tr w:rsidR="00BC6C28" w:rsidRPr="004B29A6" w14:paraId="377B5D0C" w14:textId="77777777" w:rsidTr="00491335">
        <w:tc>
          <w:tcPr>
            <w:tcW w:w="4395" w:type="dxa"/>
          </w:tcPr>
          <w:p w14:paraId="542AD37A" w14:textId="77777777" w:rsidR="00BC6C28" w:rsidRPr="00625C37" w:rsidRDefault="00BC6C28" w:rsidP="00491335">
            <w:pPr>
              <w:spacing w:line="360" w:lineRule="auto"/>
            </w:pPr>
            <w:r>
              <w:t>p</w:t>
            </w:r>
            <w:r w:rsidRPr="00625C37">
              <w:t>53 F</w:t>
            </w:r>
          </w:p>
        </w:tc>
        <w:tc>
          <w:tcPr>
            <w:tcW w:w="4677" w:type="dxa"/>
          </w:tcPr>
          <w:p w14:paraId="09FFDAD9" w14:textId="77777777" w:rsidR="00BC6C28" w:rsidRPr="00625C37" w:rsidRDefault="00BC6C28" w:rsidP="00491335">
            <w:pPr>
              <w:spacing w:line="360" w:lineRule="auto"/>
            </w:pPr>
            <w:r w:rsidRPr="00625C37">
              <w:t>CCAGAAAACCTACCAGGGCA</w:t>
            </w:r>
          </w:p>
        </w:tc>
      </w:tr>
      <w:tr w:rsidR="00BC6C28" w:rsidRPr="004B29A6" w14:paraId="61FD9340" w14:textId="77777777" w:rsidTr="00491335">
        <w:tc>
          <w:tcPr>
            <w:tcW w:w="4395" w:type="dxa"/>
          </w:tcPr>
          <w:p w14:paraId="12AD6144" w14:textId="77777777" w:rsidR="00BC6C28" w:rsidRPr="00625C37" w:rsidRDefault="00BC6C28" w:rsidP="00491335">
            <w:pPr>
              <w:spacing w:line="360" w:lineRule="auto"/>
            </w:pPr>
            <w:r>
              <w:t>p</w:t>
            </w:r>
            <w:r w:rsidRPr="00625C37">
              <w:t>53 R</w:t>
            </w:r>
          </w:p>
        </w:tc>
        <w:tc>
          <w:tcPr>
            <w:tcW w:w="4677" w:type="dxa"/>
          </w:tcPr>
          <w:p w14:paraId="20792142" w14:textId="77777777" w:rsidR="00BC6C28" w:rsidRPr="00625C37" w:rsidRDefault="00BC6C28" w:rsidP="00491335">
            <w:pPr>
              <w:spacing w:line="360" w:lineRule="auto"/>
            </w:pPr>
            <w:r w:rsidRPr="00625C37">
              <w:t>GAATGCAAGAAGCCCAGACG</w:t>
            </w:r>
          </w:p>
        </w:tc>
      </w:tr>
      <w:tr w:rsidR="00BC6C28" w:rsidRPr="004B29A6" w14:paraId="72F2BE9E" w14:textId="77777777" w:rsidTr="00491335">
        <w:tc>
          <w:tcPr>
            <w:tcW w:w="4395" w:type="dxa"/>
          </w:tcPr>
          <w:p w14:paraId="5806F9E1" w14:textId="77777777" w:rsidR="00BC6C28" w:rsidRPr="00625C37" w:rsidRDefault="00BC6C28" w:rsidP="00491335">
            <w:pPr>
              <w:spacing w:line="360" w:lineRule="auto"/>
            </w:pPr>
            <w:r w:rsidRPr="00625C37">
              <w:t>HDM2 F</w:t>
            </w:r>
          </w:p>
        </w:tc>
        <w:tc>
          <w:tcPr>
            <w:tcW w:w="4677" w:type="dxa"/>
          </w:tcPr>
          <w:p w14:paraId="1EAD21B4" w14:textId="77777777" w:rsidR="00BC6C28" w:rsidRPr="00625C37" w:rsidRDefault="00BC6C28" w:rsidP="00491335">
            <w:pPr>
              <w:spacing w:line="360" w:lineRule="auto"/>
            </w:pPr>
            <w:r w:rsidRPr="00625C37">
              <w:t>CCGGATCTTGATGCTGGTGT</w:t>
            </w:r>
          </w:p>
        </w:tc>
      </w:tr>
      <w:tr w:rsidR="00BC6C28" w:rsidRPr="004B29A6" w14:paraId="252FA4FA" w14:textId="77777777" w:rsidTr="00491335">
        <w:tc>
          <w:tcPr>
            <w:tcW w:w="4395" w:type="dxa"/>
          </w:tcPr>
          <w:p w14:paraId="6587B77F" w14:textId="77777777" w:rsidR="00BC6C28" w:rsidRPr="00625C37" w:rsidRDefault="00BC6C28" w:rsidP="00491335">
            <w:pPr>
              <w:spacing w:line="360" w:lineRule="auto"/>
            </w:pPr>
            <w:r w:rsidRPr="00625C37">
              <w:t>HDM2 R</w:t>
            </w:r>
          </w:p>
        </w:tc>
        <w:tc>
          <w:tcPr>
            <w:tcW w:w="4677" w:type="dxa"/>
          </w:tcPr>
          <w:p w14:paraId="229765F8" w14:textId="77777777" w:rsidR="00BC6C28" w:rsidRPr="00625C37" w:rsidRDefault="00BC6C28" w:rsidP="00491335">
            <w:pPr>
              <w:spacing w:line="360" w:lineRule="auto"/>
            </w:pPr>
            <w:r w:rsidRPr="00625C37">
              <w:t>CTGATCCAACCAATCACCTGAAT</w:t>
            </w:r>
          </w:p>
        </w:tc>
      </w:tr>
      <w:tr w:rsidR="00BC6C28" w:rsidRPr="004B29A6" w14:paraId="6BF4C114" w14:textId="77777777" w:rsidTr="00491335">
        <w:tc>
          <w:tcPr>
            <w:tcW w:w="4395" w:type="dxa"/>
          </w:tcPr>
          <w:p w14:paraId="2FD8C20B" w14:textId="77777777" w:rsidR="00BC6C28" w:rsidRPr="00625C37" w:rsidRDefault="00BC6C28" w:rsidP="00491335">
            <w:pPr>
              <w:spacing w:line="360" w:lineRule="auto"/>
            </w:pPr>
            <w:r w:rsidRPr="00625C37">
              <w:t>p21 F</w:t>
            </w:r>
          </w:p>
        </w:tc>
        <w:tc>
          <w:tcPr>
            <w:tcW w:w="4677" w:type="dxa"/>
          </w:tcPr>
          <w:p w14:paraId="2998F4D1" w14:textId="77777777" w:rsidR="00BC6C28" w:rsidRPr="00625C37" w:rsidRDefault="00BC6C28" w:rsidP="00491335">
            <w:pPr>
              <w:spacing w:line="360" w:lineRule="auto"/>
            </w:pPr>
            <w:r w:rsidRPr="00625C37">
              <w:t>AGCGATGGAACTTCGACTTTG</w:t>
            </w:r>
          </w:p>
        </w:tc>
      </w:tr>
      <w:tr w:rsidR="00BC6C28" w:rsidRPr="004B29A6" w14:paraId="1C6AC26E" w14:textId="77777777" w:rsidTr="00491335">
        <w:tc>
          <w:tcPr>
            <w:tcW w:w="4395" w:type="dxa"/>
          </w:tcPr>
          <w:p w14:paraId="279FFD3A" w14:textId="77777777" w:rsidR="00BC6C28" w:rsidRPr="00625C37" w:rsidRDefault="00BC6C28" w:rsidP="00491335">
            <w:pPr>
              <w:spacing w:line="360" w:lineRule="auto"/>
            </w:pPr>
            <w:r w:rsidRPr="00625C37">
              <w:t>p21 R</w:t>
            </w:r>
          </w:p>
        </w:tc>
        <w:tc>
          <w:tcPr>
            <w:tcW w:w="4677" w:type="dxa"/>
          </w:tcPr>
          <w:p w14:paraId="3FC24F58" w14:textId="77777777" w:rsidR="00BC6C28" w:rsidRPr="00625C37" w:rsidRDefault="00BC6C28" w:rsidP="00491335">
            <w:pPr>
              <w:spacing w:line="360" w:lineRule="auto"/>
            </w:pPr>
            <w:r w:rsidRPr="00625C37">
              <w:t>CGAAGTCACCCTCCAGTGGT</w:t>
            </w:r>
          </w:p>
        </w:tc>
      </w:tr>
      <w:tr w:rsidR="00BC6C28" w:rsidRPr="004B29A6" w14:paraId="11BD22DB" w14:textId="77777777" w:rsidTr="00491335">
        <w:tc>
          <w:tcPr>
            <w:tcW w:w="4395" w:type="dxa"/>
          </w:tcPr>
          <w:p w14:paraId="46B1B92C" w14:textId="77777777" w:rsidR="00BC6C28" w:rsidRPr="00625C37" w:rsidRDefault="00BC6C28" w:rsidP="00491335">
            <w:pPr>
              <w:spacing w:line="360" w:lineRule="auto"/>
            </w:pPr>
            <w:r w:rsidRPr="00625C37">
              <w:t>PUMA F</w:t>
            </w:r>
          </w:p>
        </w:tc>
        <w:tc>
          <w:tcPr>
            <w:tcW w:w="4677" w:type="dxa"/>
          </w:tcPr>
          <w:p w14:paraId="2B19A434" w14:textId="77777777" w:rsidR="00BC6C28" w:rsidRPr="00625C37" w:rsidRDefault="00BC6C28" w:rsidP="00491335">
            <w:pPr>
              <w:spacing w:line="360" w:lineRule="auto"/>
            </w:pPr>
            <w:r w:rsidRPr="00625C37">
              <w:t>GTCCTGTACAATCTCATCATGGGA</w:t>
            </w:r>
          </w:p>
        </w:tc>
      </w:tr>
      <w:tr w:rsidR="00BC6C28" w:rsidRPr="004B29A6" w14:paraId="4646F40B" w14:textId="77777777" w:rsidTr="00491335">
        <w:tc>
          <w:tcPr>
            <w:tcW w:w="4395" w:type="dxa"/>
            <w:tcBorders>
              <w:bottom w:val="single" w:sz="4" w:space="0" w:color="auto"/>
            </w:tcBorders>
          </w:tcPr>
          <w:p w14:paraId="1FEED55F" w14:textId="77777777" w:rsidR="00BC6C28" w:rsidRPr="00625C37" w:rsidRDefault="00BC6C28" w:rsidP="00491335">
            <w:pPr>
              <w:spacing w:line="360" w:lineRule="auto"/>
            </w:pPr>
            <w:r w:rsidRPr="00625C37">
              <w:t>PUMA R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287C5EA0" w14:textId="77777777" w:rsidR="00BC6C28" w:rsidRPr="00625C37" w:rsidRDefault="00BC6C28" w:rsidP="00491335">
            <w:pPr>
              <w:spacing w:line="360" w:lineRule="auto"/>
            </w:pPr>
            <w:r w:rsidRPr="00625C37">
              <w:t>TCTGTGGCCCCTGGGTAAG</w:t>
            </w:r>
          </w:p>
        </w:tc>
      </w:tr>
      <w:tr w:rsidR="00BC6C28" w:rsidRPr="004B29A6" w14:paraId="3EE15568" w14:textId="77777777" w:rsidTr="00491335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B0D349F" w14:textId="77777777" w:rsidR="00BC6C28" w:rsidRPr="00625C37" w:rsidRDefault="00BC6C28" w:rsidP="00491335">
            <w:pPr>
              <w:spacing w:line="360" w:lineRule="auto"/>
            </w:pPr>
            <w:r w:rsidRPr="00625C37">
              <w:t>siRNA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34A87D72" w14:textId="77777777" w:rsidR="00BC6C28" w:rsidRPr="00625C37" w:rsidRDefault="00BC6C28" w:rsidP="00491335">
            <w:pPr>
              <w:spacing w:line="360" w:lineRule="auto"/>
            </w:pPr>
            <w:r w:rsidRPr="00625C37">
              <w:t>Sequences (5’-3’)</w:t>
            </w:r>
          </w:p>
        </w:tc>
      </w:tr>
      <w:tr w:rsidR="00BC6C28" w:rsidRPr="004B29A6" w14:paraId="69C5D52A" w14:textId="77777777" w:rsidTr="00491335">
        <w:tc>
          <w:tcPr>
            <w:tcW w:w="4395" w:type="dxa"/>
            <w:tcBorders>
              <w:top w:val="single" w:sz="4" w:space="0" w:color="auto"/>
            </w:tcBorders>
          </w:tcPr>
          <w:p w14:paraId="65964C33" w14:textId="77777777" w:rsidR="00BC6C28" w:rsidRPr="00625C37" w:rsidRDefault="00BC6C28" w:rsidP="00491335">
            <w:pPr>
              <w:spacing w:line="360" w:lineRule="auto"/>
            </w:pPr>
            <w:r w:rsidRPr="00625C37">
              <w:t>siNC Sense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51F61D10" w14:textId="77777777" w:rsidR="00BC6C28" w:rsidRPr="00625C37" w:rsidRDefault="00BC6C28" w:rsidP="00491335">
            <w:pPr>
              <w:spacing w:line="360" w:lineRule="auto"/>
            </w:pPr>
            <w:r w:rsidRPr="00625C37">
              <w:t>UUCUCCGAACGUGUCACGUTT</w:t>
            </w:r>
          </w:p>
        </w:tc>
      </w:tr>
      <w:tr w:rsidR="00BC6C28" w:rsidRPr="004B29A6" w14:paraId="4839F0B9" w14:textId="77777777" w:rsidTr="00491335">
        <w:tc>
          <w:tcPr>
            <w:tcW w:w="4395" w:type="dxa"/>
          </w:tcPr>
          <w:p w14:paraId="658F8ABE" w14:textId="77777777" w:rsidR="00BC6C28" w:rsidRPr="00625C37" w:rsidRDefault="00BC6C28" w:rsidP="00491335">
            <w:pPr>
              <w:spacing w:line="360" w:lineRule="auto"/>
            </w:pPr>
            <w:r w:rsidRPr="00625C37">
              <w:t>siNC Antisense</w:t>
            </w:r>
          </w:p>
        </w:tc>
        <w:tc>
          <w:tcPr>
            <w:tcW w:w="4677" w:type="dxa"/>
          </w:tcPr>
          <w:p w14:paraId="4ECA76BC" w14:textId="77777777" w:rsidR="00BC6C28" w:rsidRPr="00625C37" w:rsidRDefault="00BC6C28" w:rsidP="00491335">
            <w:pPr>
              <w:spacing w:line="360" w:lineRule="auto"/>
            </w:pPr>
            <w:r w:rsidRPr="00625C37">
              <w:t>ACGUGACACGUUCGGAGAATT</w:t>
            </w:r>
          </w:p>
        </w:tc>
      </w:tr>
      <w:tr w:rsidR="00BC6C28" w:rsidRPr="004B29A6" w14:paraId="5077AA6C" w14:textId="77777777" w:rsidTr="00491335">
        <w:tc>
          <w:tcPr>
            <w:tcW w:w="4395" w:type="dxa"/>
          </w:tcPr>
          <w:p w14:paraId="71D4CEA8" w14:textId="77777777" w:rsidR="00BC6C28" w:rsidRPr="00625C37" w:rsidRDefault="00BC6C28" w:rsidP="00491335">
            <w:pPr>
              <w:spacing w:line="360" w:lineRule="auto"/>
            </w:pPr>
            <w:r w:rsidRPr="00625C37">
              <w:t>siRSL1D1 Sense</w:t>
            </w:r>
          </w:p>
        </w:tc>
        <w:tc>
          <w:tcPr>
            <w:tcW w:w="4677" w:type="dxa"/>
          </w:tcPr>
          <w:p w14:paraId="0C0900FD" w14:textId="77777777" w:rsidR="00BC6C28" w:rsidRPr="00625C37" w:rsidRDefault="00BC6C28" w:rsidP="00491335">
            <w:pPr>
              <w:spacing w:line="360" w:lineRule="auto"/>
            </w:pPr>
            <w:r w:rsidRPr="00625C37">
              <w:t>CGAAGGAUGAACCCAAUUCAATT</w:t>
            </w:r>
          </w:p>
        </w:tc>
      </w:tr>
      <w:tr w:rsidR="00BC6C28" w:rsidRPr="004B29A6" w14:paraId="75F029D0" w14:textId="77777777" w:rsidTr="00491335">
        <w:tc>
          <w:tcPr>
            <w:tcW w:w="4395" w:type="dxa"/>
          </w:tcPr>
          <w:p w14:paraId="19D1DA23" w14:textId="77777777" w:rsidR="00BC6C28" w:rsidRPr="00625C37" w:rsidRDefault="00BC6C28" w:rsidP="00491335">
            <w:pPr>
              <w:spacing w:line="360" w:lineRule="auto"/>
            </w:pPr>
            <w:r w:rsidRPr="00625C37">
              <w:t>siRSL1D1 Antisense</w:t>
            </w:r>
          </w:p>
        </w:tc>
        <w:tc>
          <w:tcPr>
            <w:tcW w:w="4677" w:type="dxa"/>
          </w:tcPr>
          <w:p w14:paraId="22AA2F95" w14:textId="77777777" w:rsidR="00BC6C28" w:rsidRPr="00625C37" w:rsidRDefault="00BC6C28" w:rsidP="00491335">
            <w:pPr>
              <w:spacing w:line="360" w:lineRule="auto"/>
            </w:pPr>
            <w:r w:rsidRPr="00625C37">
              <w:t>UUGAAUUGGGUUCAUCCUUCGTT</w:t>
            </w:r>
          </w:p>
        </w:tc>
      </w:tr>
      <w:tr w:rsidR="00BC6C28" w:rsidRPr="004B29A6" w14:paraId="07EE51AA" w14:textId="77777777" w:rsidTr="00491335">
        <w:tc>
          <w:tcPr>
            <w:tcW w:w="4395" w:type="dxa"/>
          </w:tcPr>
          <w:p w14:paraId="198103BB" w14:textId="77777777" w:rsidR="00BC6C28" w:rsidRPr="00625C37" w:rsidRDefault="00BC6C28" w:rsidP="00491335">
            <w:pPr>
              <w:spacing w:line="360" w:lineRule="auto"/>
            </w:pPr>
            <w:r w:rsidRPr="00625C37">
              <w:t>siHDM2 Sense</w:t>
            </w:r>
          </w:p>
        </w:tc>
        <w:tc>
          <w:tcPr>
            <w:tcW w:w="4677" w:type="dxa"/>
          </w:tcPr>
          <w:p w14:paraId="0578D775" w14:textId="77777777" w:rsidR="00BC6C28" w:rsidRPr="00625C37" w:rsidRDefault="00BC6C28" w:rsidP="00491335">
            <w:pPr>
              <w:spacing w:line="360" w:lineRule="auto"/>
            </w:pPr>
            <w:r w:rsidRPr="00625C37">
              <w:t>CUCUCGACUCAGAAGAUUAUATT</w:t>
            </w:r>
          </w:p>
        </w:tc>
      </w:tr>
      <w:tr w:rsidR="00BC6C28" w:rsidRPr="004B29A6" w14:paraId="3C7FC81B" w14:textId="77777777" w:rsidTr="00491335">
        <w:tc>
          <w:tcPr>
            <w:tcW w:w="4395" w:type="dxa"/>
          </w:tcPr>
          <w:p w14:paraId="5CBF9609" w14:textId="77777777" w:rsidR="00BC6C28" w:rsidRPr="00625C37" w:rsidRDefault="00BC6C28" w:rsidP="00491335">
            <w:pPr>
              <w:spacing w:line="360" w:lineRule="auto"/>
            </w:pPr>
            <w:r w:rsidRPr="00625C37">
              <w:t>siHDM2 Antisense</w:t>
            </w:r>
          </w:p>
        </w:tc>
        <w:tc>
          <w:tcPr>
            <w:tcW w:w="4677" w:type="dxa"/>
          </w:tcPr>
          <w:p w14:paraId="3CEBC8B6" w14:textId="77777777" w:rsidR="00BC6C28" w:rsidRPr="00625C37" w:rsidRDefault="00BC6C28" w:rsidP="00491335">
            <w:pPr>
              <w:spacing w:line="360" w:lineRule="auto"/>
            </w:pPr>
            <w:r w:rsidRPr="00625C37">
              <w:t>UAUAAUCUUCUGAGUCGAGAGTT</w:t>
            </w:r>
          </w:p>
        </w:tc>
      </w:tr>
      <w:tr w:rsidR="00BC6C28" w:rsidRPr="004B29A6" w14:paraId="2A6B2BCB" w14:textId="77777777" w:rsidTr="00491335">
        <w:tc>
          <w:tcPr>
            <w:tcW w:w="4395" w:type="dxa"/>
          </w:tcPr>
          <w:p w14:paraId="0D2C936C" w14:textId="77777777" w:rsidR="00BC6C28" w:rsidRPr="00625C37" w:rsidRDefault="00BC6C28" w:rsidP="00491335">
            <w:pPr>
              <w:spacing w:line="360" w:lineRule="auto"/>
            </w:pPr>
            <w:r>
              <w:t>s</w:t>
            </w:r>
            <w:r>
              <w:rPr>
                <w:rFonts w:hint="eastAsia"/>
              </w:rPr>
              <w:t>i</w:t>
            </w:r>
            <w:r>
              <w:t>FOXO3a Sense</w:t>
            </w:r>
          </w:p>
        </w:tc>
        <w:tc>
          <w:tcPr>
            <w:tcW w:w="4677" w:type="dxa"/>
          </w:tcPr>
          <w:p w14:paraId="02204106" w14:textId="77777777" w:rsidR="00BC6C28" w:rsidRPr="00625C37" w:rsidRDefault="00BC6C28" w:rsidP="00491335">
            <w:pPr>
              <w:spacing w:line="360" w:lineRule="auto"/>
            </w:pPr>
            <w:r w:rsidRPr="00444F08">
              <w:t>CAUGUUCAAUGGGAGCUUGGATT</w:t>
            </w:r>
          </w:p>
        </w:tc>
      </w:tr>
      <w:tr w:rsidR="00BC6C28" w:rsidRPr="004B29A6" w14:paraId="7EA997D9" w14:textId="77777777" w:rsidTr="00491335">
        <w:tc>
          <w:tcPr>
            <w:tcW w:w="4395" w:type="dxa"/>
          </w:tcPr>
          <w:p w14:paraId="6C7BCF75" w14:textId="77777777" w:rsidR="00BC6C28" w:rsidRPr="00625C37" w:rsidRDefault="00BC6C28" w:rsidP="00491335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iFOXO3a Antisense</w:t>
            </w:r>
          </w:p>
        </w:tc>
        <w:tc>
          <w:tcPr>
            <w:tcW w:w="4677" w:type="dxa"/>
          </w:tcPr>
          <w:p w14:paraId="64D29BA3" w14:textId="77777777" w:rsidR="00BC6C28" w:rsidRPr="00625C37" w:rsidRDefault="00BC6C28" w:rsidP="00491335">
            <w:pPr>
              <w:spacing w:line="360" w:lineRule="auto"/>
            </w:pPr>
            <w:r w:rsidRPr="00444F08">
              <w:t>UCCAAGCUCCCAUUGAACAUGTT</w:t>
            </w:r>
          </w:p>
        </w:tc>
      </w:tr>
    </w:tbl>
    <w:p w14:paraId="2042DF6E" w14:textId="144C0B4C" w:rsidR="003F34F5" w:rsidRPr="00502F44" w:rsidRDefault="003F34F5" w:rsidP="006C708E">
      <w:pPr>
        <w:spacing w:line="360" w:lineRule="auto"/>
        <w:jc w:val="both"/>
        <w:rPr>
          <w:b/>
        </w:rPr>
      </w:pPr>
    </w:p>
    <w:sectPr w:rsidR="003F34F5" w:rsidRPr="00502F44" w:rsidSect="003C4CA8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F0A8B" w14:textId="77777777" w:rsidR="00421DC6" w:rsidRDefault="00421DC6" w:rsidP="00867BCB">
      <w:r>
        <w:separator/>
      </w:r>
    </w:p>
  </w:endnote>
  <w:endnote w:type="continuationSeparator" w:id="0">
    <w:p w14:paraId="0DA69545" w14:textId="77777777" w:rsidR="00421DC6" w:rsidRDefault="00421DC6" w:rsidP="00867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1907024"/>
      <w:docPartObj>
        <w:docPartGallery w:val="Page Numbers (Bottom of Page)"/>
        <w:docPartUnique/>
      </w:docPartObj>
    </w:sdtPr>
    <w:sdtEndPr/>
    <w:sdtContent>
      <w:p w14:paraId="133F9A5D" w14:textId="61E54280" w:rsidR="00E57D21" w:rsidRDefault="00E57D2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708E" w:rsidRPr="006C708E">
          <w:rPr>
            <w:noProof/>
            <w:lang w:val="zh-CN" w:eastAsia="zh-CN"/>
          </w:rPr>
          <w:t>8</w:t>
        </w:r>
        <w:r>
          <w:fldChar w:fldCharType="end"/>
        </w:r>
      </w:p>
    </w:sdtContent>
  </w:sdt>
  <w:p w14:paraId="5BC25818" w14:textId="77777777" w:rsidR="00E57D21" w:rsidRDefault="00E57D2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047DD" w14:textId="77777777" w:rsidR="00421DC6" w:rsidRDefault="00421DC6" w:rsidP="00867BCB">
      <w:r>
        <w:separator/>
      </w:r>
    </w:p>
  </w:footnote>
  <w:footnote w:type="continuationSeparator" w:id="0">
    <w:p w14:paraId="24218D4D" w14:textId="77777777" w:rsidR="00421DC6" w:rsidRDefault="00421DC6" w:rsidP="00867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69C3"/>
    <w:rsid w:val="000015D0"/>
    <w:rsid w:val="00010F90"/>
    <w:rsid w:val="00026EFC"/>
    <w:rsid w:val="00034844"/>
    <w:rsid w:val="00035DD8"/>
    <w:rsid w:val="0004095C"/>
    <w:rsid w:val="00062873"/>
    <w:rsid w:val="000C2134"/>
    <w:rsid w:val="000E6BE5"/>
    <w:rsid w:val="00107C31"/>
    <w:rsid w:val="00177B82"/>
    <w:rsid w:val="0018609E"/>
    <w:rsid w:val="001C1169"/>
    <w:rsid w:val="001C3EE0"/>
    <w:rsid w:val="001C5283"/>
    <w:rsid w:val="001D32F7"/>
    <w:rsid w:val="00215926"/>
    <w:rsid w:val="0026146F"/>
    <w:rsid w:val="002B72AD"/>
    <w:rsid w:val="00324B70"/>
    <w:rsid w:val="00357F70"/>
    <w:rsid w:val="00365757"/>
    <w:rsid w:val="00367D15"/>
    <w:rsid w:val="003947ED"/>
    <w:rsid w:val="003951C2"/>
    <w:rsid w:val="003C4CA8"/>
    <w:rsid w:val="003D1D0F"/>
    <w:rsid w:val="003E3856"/>
    <w:rsid w:val="003F34F5"/>
    <w:rsid w:val="0041275A"/>
    <w:rsid w:val="00414EC7"/>
    <w:rsid w:val="00421DC6"/>
    <w:rsid w:val="00435025"/>
    <w:rsid w:val="00460A26"/>
    <w:rsid w:val="004770B1"/>
    <w:rsid w:val="00497BF0"/>
    <w:rsid w:val="00502F44"/>
    <w:rsid w:val="00516538"/>
    <w:rsid w:val="005253EE"/>
    <w:rsid w:val="00567D3D"/>
    <w:rsid w:val="005E67E2"/>
    <w:rsid w:val="00625CC4"/>
    <w:rsid w:val="00645274"/>
    <w:rsid w:val="00647B8B"/>
    <w:rsid w:val="0065474D"/>
    <w:rsid w:val="00674779"/>
    <w:rsid w:val="006C708E"/>
    <w:rsid w:val="006D0A9F"/>
    <w:rsid w:val="0070494C"/>
    <w:rsid w:val="00721CBE"/>
    <w:rsid w:val="007225E7"/>
    <w:rsid w:val="007673A0"/>
    <w:rsid w:val="0077505B"/>
    <w:rsid w:val="007C56EE"/>
    <w:rsid w:val="007D387E"/>
    <w:rsid w:val="007E3339"/>
    <w:rsid w:val="007E583D"/>
    <w:rsid w:val="00821BB7"/>
    <w:rsid w:val="00823D7C"/>
    <w:rsid w:val="00846267"/>
    <w:rsid w:val="00852CC7"/>
    <w:rsid w:val="00867BCB"/>
    <w:rsid w:val="008835C5"/>
    <w:rsid w:val="008C0174"/>
    <w:rsid w:val="008C6E52"/>
    <w:rsid w:val="0090462E"/>
    <w:rsid w:val="00930546"/>
    <w:rsid w:val="00962196"/>
    <w:rsid w:val="00966470"/>
    <w:rsid w:val="00995448"/>
    <w:rsid w:val="009A26E0"/>
    <w:rsid w:val="009F14E0"/>
    <w:rsid w:val="00A316E0"/>
    <w:rsid w:val="00A43B4F"/>
    <w:rsid w:val="00A5174D"/>
    <w:rsid w:val="00A75841"/>
    <w:rsid w:val="00A869C3"/>
    <w:rsid w:val="00A91066"/>
    <w:rsid w:val="00AB2FDE"/>
    <w:rsid w:val="00AF22FA"/>
    <w:rsid w:val="00B06769"/>
    <w:rsid w:val="00B225F6"/>
    <w:rsid w:val="00B3770F"/>
    <w:rsid w:val="00B52AF8"/>
    <w:rsid w:val="00B567B1"/>
    <w:rsid w:val="00B810D0"/>
    <w:rsid w:val="00B83013"/>
    <w:rsid w:val="00BA21CB"/>
    <w:rsid w:val="00BC6C28"/>
    <w:rsid w:val="00BD51CB"/>
    <w:rsid w:val="00BE7C97"/>
    <w:rsid w:val="00C0703B"/>
    <w:rsid w:val="00C4288B"/>
    <w:rsid w:val="00C54C65"/>
    <w:rsid w:val="00C65C48"/>
    <w:rsid w:val="00C7491A"/>
    <w:rsid w:val="00D110B3"/>
    <w:rsid w:val="00D37E5A"/>
    <w:rsid w:val="00D953CE"/>
    <w:rsid w:val="00DA1B5A"/>
    <w:rsid w:val="00DD3F7E"/>
    <w:rsid w:val="00E0180E"/>
    <w:rsid w:val="00E1762E"/>
    <w:rsid w:val="00E57D21"/>
    <w:rsid w:val="00E711AB"/>
    <w:rsid w:val="00E833D3"/>
    <w:rsid w:val="00EC3D9B"/>
    <w:rsid w:val="00EC72AA"/>
    <w:rsid w:val="00EF2885"/>
    <w:rsid w:val="00EF4857"/>
    <w:rsid w:val="00F261D5"/>
    <w:rsid w:val="00F47966"/>
    <w:rsid w:val="00FA3EC8"/>
    <w:rsid w:val="00FB179B"/>
    <w:rsid w:val="00FD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D09294"/>
  <w14:defaultImageDpi w14:val="32767"/>
  <w15:docId w15:val="{5B73B6FA-F412-4D37-999E-CA8773766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857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Full">
    <w:name w:val="Authors Full"/>
    <w:basedOn w:val="a"/>
    <w:rsid w:val="00EF4857"/>
    <w:rPr>
      <w:i/>
      <w:lang w:val="en-US"/>
    </w:rPr>
  </w:style>
  <w:style w:type="paragraph" w:customStyle="1" w:styleId="Tableofcontents">
    <w:name w:val="Table of contents"/>
    <w:basedOn w:val="a"/>
    <w:autoRedefine/>
    <w:rsid w:val="00EF4857"/>
    <w:rPr>
      <w:lang w:val="en-US"/>
    </w:rPr>
  </w:style>
  <w:style w:type="paragraph" w:customStyle="1" w:styleId="Title2">
    <w:name w:val="Title2"/>
    <w:basedOn w:val="a"/>
    <w:rsid w:val="00EF4857"/>
    <w:rPr>
      <w:b/>
      <w:lang w:val="en-US"/>
    </w:rPr>
  </w:style>
  <w:style w:type="paragraph" w:customStyle="1" w:styleId="Maintext">
    <w:name w:val="Main text"/>
    <w:basedOn w:val="a"/>
    <w:link w:val="MaintextChar"/>
    <w:autoRedefine/>
    <w:rsid w:val="00EF4857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EF485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a3">
    <w:name w:val="Table Grid"/>
    <w:basedOn w:val="a1"/>
    <w:uiPriority w:val="39"/>
    <w:rsid w:val="00645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7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7BCB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6">
    <w:name w:val="footer"/>
    <w:basedOn w:val="a"/>
    <w:link w:val="a7"/>
    <w:uiPriority w:val="99"/>
    <w:unhideWhenUsed/>
    <w:rsid w:val="00867B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7BCB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8">
    <w:name w:val="Balloon Text"/>
    <w:basedOn w:val="a"/>
    <w:link w:val="a9"/>
    <w:uiPriority w:val="99"/>
    <w:semiHidden/>
    <w:unhideWhenUsed/>
    <w:rsid w:val="0084626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46267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character" w:styleId="aa">
    <w:name w:val="Hyperlink"/>
    <w:basedOn w:val="a0"/>
    <w:uiPriority w:val="99"/>
    <w:unhideWhenUsed/>
    <w:rsid w:val="003951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li</dc:creator>
  <cp:keywords/>
  <dc:description/>
  <cp:lastModifiedBy>ding li</cp:lastModifiedBy>
  <cp:revision>80</cp:revision>
  <cp:lastPrinted>2021-07-22T06:38:00Z</cp:lastPrinted>
  <dcterms:created xsi:type="dcterms:W3CDTF">2021-02-08T08:48:00Z</dcterms:created>
  <dcterms:modified xsi:type="dcterms:W3CDTF">2021-07-23T01:33:00Z</dcterms:modified>
</cp:coreProperties>
</file>